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B7560C" w14:textId="1FCC4AC6" w:rsidR="00F95395" w:rsidRDefault="009D4486" w:rsidP="00F635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MY"/>
        </w:rPr>
        <mc:AlternateContent>
          <mc:Choice Requires="wpg">
            <w:drawing>
              <wp:anchor distT="0" distB="0" distL="114300" distR="114300" simplePos="0" relativeHeight="251707392" behindDoc="0" locked="0" layoutInCell="1" allowOverlap="1" wp14:anchorId="70726636" wp14:editId="7FE939A3">
                <wp:simplePos x="0" y="0"/>
                <wp:positionH relativeFrom="margin">
                  <wp:posOffset>1212112</wp:posOffset>
                </wp:positionH>
                <wp:positionV relativeFrom="paragraph">
                  <wp:posOffset>265814</wp:posOffset>
                </wp:positionV>
                <wp:extent cx="2714625" cy="8235950"/>
                <wp:effectExtent l="0" t="0" r="15875" b="1905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14625" cy="8235950"/>
                          <a:chOff x="0" y="-63794"/>
                          <a:chExt cx="2714625" cy="8236244"/>
                        </a:xfrm>
                      </wpg:grpSpPr>
                      <wpg:grpSp>
                        <wpg:cNvPr id="21" name="Group 21"/>
                        <wpg:cNvGrpSpPr/>
                        <wpg:grpSpPr>
                          <a:xfrm>
                            <a:off x="666750" y="-63794"/>
                            <a:ext cx="1162050" cy="416220"/>
                            <a:chOff x="390525" y="-63794"/>
                            <a:chExt cx="1162050" cy="416220"/>
                          </a:xfrm>
                        </wpg:grpSpPr>
                        <wps:wsp>
                          <wps:cNvPr id="8" name="Oval 8"/>
                          <wps:cNvSpPr/>
                          <wps:spPr>
                            <a:xfrm>
                              <a:off x="390525" y="-63794"/>
                              <a:ext cx="1162050" cy="416220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14375" y="-10629"/>
                              <a:ext cx="552450" cy="28707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994C3FF" w14:textId="77777777" w:rsidR="00F35D17" w:rsidRDefault="00F35D17">
                                <w:r>
                                  <w:t>Start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20" name="Down Arrow 20"/>
                        <wps:cNvSpPr/>
                        <wps:spPr>
                          <a:xfrm>
                            <a:off x="1152525" y="390525"/>
                            <a:ext cx="123825" cy="247650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Down Arrow 22"/>
                        <wps:cNvSpPr/>
                        <wps:spPr>
                          <a:xfrm>
                            <a:off x="1143000" y="971550"/>
                            <a:ext cx="123825" cy="247650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Down Arrow 23"/>
                        <wps:cNvSpPr/>
                        <wps:spPr>
                          <a:xfrm>
                            <a:off x="1133475" y="1552575"/>
                            <a:ext cx="123825" cy="247650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Down Arrow 24"/>
                        <wps:cNvSpPr/>
                        <wps:spPr>
                          <a:xfrm>
                            <a:off x="1171575" y="3181350"/>
                            <a:ext cx="123825" cy="247650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Down Arrow 25"/>
                        <wps:cNvSpPr/>
                        <wps:spPr>
                          <a:xfrm>
                            <a:off x="1209675" y="4457700"/>
                            <a:ext cx="123825" cy="247650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Down Arrow 26"/>
                        <wps:cNvSpPr/>
                        <wps:spPr>
                          <a:xfrm>
                            <a:off x="1209675" y="5648325"/>
                            <a:ext cx="123825" cy="247650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Down Arrow 27"/>
                        <wps:cNvSpPr/>
                        <wps:spPr>
                          <a:xfrm>
                            <a:off x="1238250" y="6838950"/>
                            <a:ext cx="123825" cy="247650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Down Arrow 29"/>
                        <wps:cNvSpPr/>
                        <wps:spPr>
                          <a:xfrm>
                            <a:off x="1219200" y="7429500"/>
                            <a:ext cx="123825" cy="247650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541174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6200" y="657225"/>
                            <a:ext cx="2609848" cy="2762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3A54CF7" w14:textId="77777777" w:rsidR="00F35D17" w:rsidRDefault="00F35D17" w:rsidP="009D4486">
                              <w:pPr>
                                <w:jc w:val="center"/>
                              </w:pPr>
                              <w:r w:rsidRPr="00F95395">
                                <w:rPr>
                                  <w:sz w:val="24"/>
                                </w:rPr>
                                <w:t xml:space="preserve">Prepare the </w:t>
                              </w:r>
                              <w:proofErr w:type="spellStart"/>
                              <w:r w:rsidRPr="00F95395">
                                <w:rPr>
                                  <w:sz w:val="24"/>
                                </w:rPr>
                                <w:t>DiaCAM</w:t>
                              </w:r>
                              <w:proofErr w:type="spellEnd"/>
                              <w:r w:rsidRPr="00F95395">
                                <w:rPr>
                                  <w:sz w:val="24"/>
                                </w:rPr>
                                <w:t xml:space="preserve"> 2 Devic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5541174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8099" y="1247775"/>
                            <a:ext cx="2647949" cy="2762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CBEEA0A" w14:textId="77777777" w:rsidR="00F35D17" w:rsidRDefault="00F35D17" w:rsidP="009D4486">
                              <w:pPr>
                                <w:jc w:val="center"/>
                              </w:pPr>
                              <w:r>
                                <w:rPr>
                                  <w:sz w:val="24"/>
                                </w:rPr>
                                <w:t xml:space="preserve">Set Up </w:t>
                              </w:r>
                              <w:r w:rsidRPr="00F95395">
                                <w:rPr>
                                  <w:sz w:val="24"/>
                                </w:rPr>
                                <w:t>Measurement Parameter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5541174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7625" y="1819275"/>
                            <a:ext cx="2638424" cy="13328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AC007CD" w14:textId="77777777" w:rsidR="00F35D17" w:rsidRPr="00F95395" w:rsidRDefault="00F35D17" w:rsidP="009D4486">
                              <w:pPr>
                                <w:jc w:val="center"/>
                                <w:rPr>
                                  <w:sz w:val="24"/>
                                </w:rPr>
                              </w:pPr>
                              <w:r w:rsidRPr="00F95395">
                                <w:rPr>
                                  <w:sz w:val="24"/>
                                </w:rPr>
                                <w:t>Inspect Target Area</w:t>
                              </w:r>
                            </w:p>
                            <w:p w14:paraId="73F82840" w14:textId="14CE5413" w:rsidR="00F35D17" w:rsidRPr="00F95395" w:rsidRDefault="00F35D17" w:rsidP="009D4486">
                              <w:pPr>
                                <w:spacing w:after="0" w:line="240" w:lineRule="auto"/>
                                <w:jc w:val="center"/>
                                <w:rPr>
                                  <w:sz w:val="24"/>
                                </w:rPr>
                              </w:pPr>
                              <w:r w:rsidRPr="00F95395">
                                <w:rPr>
                                  <w:sz w:val="24"/>
                                </w:rPr>
                                <w:t>- Identify equipment or surface to measure</w:t>
                              </w:r>
                            </w:p>
                            <w:p w14:paraId="122D04DB" w14:textId="4A7C2103" w:rsidR="00F35D17" w:rsidRPr="00F95395" w:rsidRDefault="00F35D17" w:rsidP="009D4486">
                              <w:pPr>
                                <w:spacing w:after="0" w:line="240" w:lineRule="auto"/>
                                <w:jc w:val="center"/>
                                <w:rPr>
                                  <w:sz w:val="24"/>
                                </w:rPr>
                              </w:pPr>
                              <w:r w:rsidRPr="00F95395">
                                <w:rPr>
                                  <w:sz w:val="24"/>
                                </w:rPr>
                                <w:t>- Ensure safe distance and angle</w:t>
                              </w:r>
                            </w:p>
                            <w:p w14:paraId="642004B9" w14:textId="170B4E34" w:rsidR="00F35D17" w:rsidRPr="005A087C" w:rsidRDefault="00F35D17" w:rsidP="009D4486">
                              <w:pPr>
                                <w:spacing w:after="0" w:line="240" w:lineRule="auto"/>
                                <w:jc w:val="center"/>
                                <w:rPr>
                                  <w:sz w:val="24"/>
                                </w:rPr>
                              </w:pPr>
                              <w:r w:rsidRPr="00F95395">
                                <w:rPr>
                                  <w:sz w:val="24"/>
                                </w:rPr>
                                <w:t>- Avoid refle</w:t>
                              </w:r>
                              <w:r>
                                <w:rPr>
                                  <w:sz w:val="24"/>
                                </w:rPr>
                                <w:t>ctive surfaces and obstruction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95541174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574" y="3448050"/>
                            <a:ext cx="2657475" cy="9607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B6A40E2" w14:textId="77777777" w:rsidR="00F35D17" w:rsidRPr="00F95395" w:rsidRDefault="00F35D17" w:rsidP="009D4486">
                              <w:pPr>
                                <w:jc w:val="center"/>
                                <w:rPr>
                                  <w:sz w:val="24"/>
                                </w:rPr>
                              </w:pPr>
                              <w:r w:rsidRPr="00F95395">
                                <w:rPr>
                                  <w:sz w:val="24"/>
                                </w:rPr>
                                <w:t>Capture Thermal Images</w:t>
                              </w:r>
                            </w:p>
                            <w:p w14:paraId="76480068" w14:textId="45723345" w:rsidR="00F35D17" w:rsidRPr="00F95395" w:rsidRDefault="00F35D17" w:rsidP="009D4486">
                              <w:pPr>
                                <w:spacing w:after="0" w:line="240" w:lineRule="auto"/>
                                <w:jc w:val="center"/>
                                <w:rPr>
                                  <w:sz w:val="24"/>
                                </w:rPr>
                              </w:pPr>
                              <w:r w:rsidRPr="00F95395">
                                <w:rPr>
                                  <w:sz w:val="24"/>
                                </w:rPr>
                                <w:t>- Aim and focus on target</w:t>
                              </w:r>
                            </w:p>
                            <w:p w14:paraId="43447B9C" w14:textId="4925B462" w:rsidR="00F35D17" w:rsidRPr="00F95395" w:rsidRDefault="00F35D17" w:rsidP="009D4486">
                              <w:pPr>
                                <w:spacing w:after="0" w:line="240" w:lineRule="auto"/>
                                <w:jc w:val="center"/>
                                <w:rPr>
                                  <w:sz w:val="24"/>
                                </w:rPr>
                              </w:pPr>
                              <w:r w:rsidRPr="00F95395">
                                <w:rPr>
                                  <w:sz w:val="24"/>
                                </w:rPr>
                                <w:t>- Press capture button</w:t>
                              </w:r>
                            </w:p>
                            <w:p w14:paraId="3546E3D1" w14:textId="4685F708" w:rsidR="00F35D17" w:rsidRPr="005A087C" w:rsidRDefault="00F35D17" w:rsidP="009D4486">
                              <w:pPr>
                                <w:spacing w:after="0" w:line="240" w:lineRule="auto"/>
                                <w:jc w:val="center"/>
                                <w:rPr>
                                  <w:sz w:val="24"/>
                                </w:rPr>
                              </w:pPr>
                              <w:r w:rsidRPr="00F95395">
                                <w:rPr>
                                  <w:sz w:val="24"/>
                                </w:rPr>
                                <w:t>- Save image to devic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95541174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752975"/>
                            <a:ext cx="2686050" cy="8445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FBD2C0B" w14:textId="77777777" w:rsidR="00F35D17" w:rsidRPr="00F95395" w:rsidRDefault="00F35D17" w:rsidP="009D4486">
                              <w:pPr>
                                <w:spacing w:after="0" w:line="240" w:lineRule="auto"/>
                                <w:jc w:val="center"/>
                                <w:rPr>
                                  <w:sz w:val="24"/>
                                </w:rPr>
                              </w:pPr>
                              <w:r w:rsidRPr="00F95395">
                                <w:rPr>
                                  <w:sz w:val="24"/>
                                </w:rPr>
                                <w:t>Review and Annotate Image (if needed)</w:t>
                              </w:r>
                            </w:p>
                            <w:p w14:paraId="674F53D2" w14:textId="1C62C92C" w:rsidR="00F35D17" w:rsidRPr="00F95395" w:rsidRDefault="00F35D17" w:rsidP="009D4486">
                              <w:pPr>
                                <w:spacing w:after="0" w:line="240" w:lineRule="auto"/>
                                <w:jc w:val="center"/>
                                <w:rPr>
                                  <w:sz w:val="24"/>
                                </w:rPr>
                              </w:pPr>
                              <w:r w:rsidRPr="00F95395">
                                <w:rPr>
                                  <w:sz w:val="24"/>
                                </w:rPr>
                                <w:t>- Use on-screen tools to mark hotspots</w:t>
                              </w:r>
                            </w:p>
                            <w:p w14:paraId="694F9779" w14:textId="14CC599B" w:rsidR="00F35D17" w:rsidRPr="005A087C" w:rsidRDefault="00F35D17" w:rsidP="009D4486">
                              <w:pPr>
                                <w:spacing w:after="0" w:line="240" w:lineRule="auto"/>
                                <w:jc w:val="center"/>
                                <w:rPr>
                                  <w:sz w:val="24"/>
                                </w:rPr>
                              </w:pPr>
                              <w:r w:rsidRPr="00F95395">
                                <w:rPr>
                                  <w:sz w:val="24"/>
                                </w:rPr>
                                <w:t>- Check temperat</w:t>
                              </w:r>
                              <w:r>
                                <w:rPr>
                                  <w:sz w:val="24"/>
                                </w:rPr>
                                <w:t>ure readings at critical poin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95541174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575" y="5943600"/>
                            <a:ext cx="2686050" cy="8445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BAC8A81" w14:textId="77777777" w:rsidR="00F35D17" w:rsidRPr="00F95395" w:rsidRDefault="00F35D17" w:rsidP="009D4486">
                              <w:pPr>
                                <w:spacing w:after="0" w:line="240" w:lineRule="auto"/>
                                <w:jc w:val="center"/>
                                <w:rPr>
                                  <w:sz w:val="24"/>
                                </w:rPr>
                              </w:pPr>
                              <w:r w:rsidRPr="00F95395">
                                <w:rPr>
                                  <w:sz w:val="24"/>
                                </w:rPr>
                                <w:t>Transfer Data to PC or Software</w:t>
                              </w:r>
                            </w:p>
                            <w:p w14:paraId="154A435E" w14:textId="27C3D9C3" w:rsidR="00F35D17" w:rsidRPr="00F95395" w:rsidRDefault="00F35D17" w:rsidP="009D4486">
                              <w:pPr>
                                <w:spacing w:after="0" w:line="240" w:lineRule="auto"/>
                                <w:jc w:val="center"/>
                                <w:rPr>
                                  <w:sz w:val="24"/>
                                </w:rPr>
                              </w:pPr>
                              <w:r w:rsidRPr="00F95395">
                                <w:rPr>
                                  <w:sz w:val="24"/>
                                </w:rPr>
                                <w:t>- Connect via USB or SD card</w:t>
                              </w:r>
                            </w:p>
                            <w:p w14:paraId="5D073215" w14:textId="1F85E283" w:rsidR="00F35D17" w:rsidRPr="005A087C" w:rsidRDefault="00F35D17" w:rsidP="009D4486">
                              <w:pPr>
                                <w:spacing w:after="0" w:line="240" w:lineRule="auto"/>
                                <w:jc w:val="center"/>
                                <w:rPr>
                                  <w:sz w:val="24"/>
                                </w:rPr>
                              </w:pPr>
                              <w:r w:rsidRPr="00F95395">
                                <w:rPr>
                                  <w:sz w:val="24"/>
                                </w:rPr>
                                <w:t xml:space="preserve">- Use dedicated software (e.g., </w:t>
                              </w:r>
                              <w:proofErr w:type="spellStart"/>
                              <w:r w:rsidRPr="00F95395">
                                <w:rPr>
                                  <w:sz w:val="24"/>
                                </w:rPr>
                                <w:t>CAmReport</w:t>
                              </w:r>
                              <w:proofErr w:type="spellEnd"/>
                              <w:r w:rsidRPr="00F95395">
                                <w:rPr>
                                  <w:sz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95541175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574" y="7115175"/>
                            <a:ext cx="2657475" cy="2762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8F9AB05" w14:textId="77777777" w:rsidR="00F35D17" w:rsidRPr="00F95395" w:rsidRDefault="00F35D17" w:rsidP="009D4486">
                              <w:pPr>
                                <w:jc w:val="center"/>
                                <w:rPr>
                                  <w:sz w:val="24"/>
                                </w:rPr>
                              </w:pPr>
                              <w:proofErr w:type="spellStart"/>
                              <w:r w:rsidRPr="00F95395">
                                <w:rPr>
                                  <w:sz w:val="24"/>
                                </w:rPr>
                                <w:t>Analyze</w:t>
                              </w:r>
                              <w:proofErr w:type="spellEnd"/>
                              <w:r w:rsidRPr="00F95395">
                                <w:rPr>
                                  <w:sz w:val="24"/>
                                </w:rPr>
                                <w:t xml:space="preserve"> and Generate Report</w:t>
                              </w:r>
                            </w:p>
                            <w:p w14:paraId="1D22DE1F" w14:textId="77777777" w:rsidR="00F35D17" w:rsidRDefault="00F35D17" w:rsidP="009D4486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30" name="Group 30"/>
                        <wpg:cNvGrpSpPr/>
                        <wpg:grpSpPr>
                          <a:xfrm>
                            <a:off x="827789" y="7715250"/>
                            <a:ext cx="841522" cy="457200"/>
                            <a:chOff x="265814" y="0"/>
                            <a:chExt cx="841522" cy="457200"/>
                          </a:xfrm>
                        </wpg:grpSpPr>
                        <wps:wsp>
                          <wps:cNvPr id="16" name="Oval 16"/>
                          <wps:cNvSpPr/>
                          <wps:spPr>
                            <a:xfrm>
                              <a:off x="265814" y="0"/>
                              <a:ext cx="841522" cy="457200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45682" y="95250"/>
                              <a:ext cx="552450" cy="2762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95CB325" w14:textId="77777777" w:rsidR="00F35D17" w:rsidRDefault="00F35D17" w:rsidP="005A087C">
                                <w:r>
                                  <w:t>En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0726636" id="Group 1" o:spid="_x0000_s1026" style="position:absolute;margin-left:95.45pt;margin-top:20.95pt;width:213.75pt;height:648.5pt;z-index:251707392;mso-position-horizontal-relative:margin;mso-width-relative:margin;mso-height-relative:margin" coordorigin=",-637" coordsize="27146,8236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LOnnMgcAAMNGAAAOAAAAZHJzL2Uyb0RvYy54bWzsXNty2zYQfe9M/4HD90QieNdEzrhOnOmM&#13;&#10;G2eadPIMU6TEKUmwIG3J+fru4ibqVtu5WK4DP8gECYLA8uDsYrHLV69XdeXc5LwrWTN1vZdj18mb&#13;&#10;jM3KZj51//p0/iJxna6nzYxWrMmn7m3eua9Pfv3l1bKd5IQtWDXLuQONNN1k2U7dRd+3k9GoyxZ5&#13;&#10;TbuXrM0buFgwXtMeinw+mnG6hNbrakTG42i0ZHzWcpblXQdn38iL7olovyjyrL8sii7vnWrqQt96&#13;&#10;8cvF7xX+jk5e0cmc03ZRZqob9Ct6UdOygYeapt7QnjrXvNxpqi4zzjpW9C8zVo9YUZRZLsYAo/HG&#13;&#10;W6N5x9l1K8YynyznrRETiHZLTl/dbPb+5h1vP7YfOEhi2c5BFqKEY1kVvMb/0EtnJUR2a0SWr3on&#13;&#10;g5Mk9oKIhK6TwbWE+GEaKqFmC5D8+r4XkR+ngZR3tnh74PaIBKLOSD99tNEnU5B9hc5/4E45g254&#13;&#10;rtPQGgAmZOZAWY3nAQOMoiiG3jswkmFv9VA9LyJjvI5DDaBAtkfqp+MQZbHVwHq4B5o4OFqYE936&#13;&#10;tXff9to/LmibCzR1k7XkYH5KwV3e0MpJpNhEBQOKbtIBPvYg4sB47xCYGS2dtLzr3+WsdvBg6uZV&#13;&#10;VbYd9pFO6M1F18M7hNq6Fp5u2HlZVWLWVg2e6FhVzvCcKCBt5GcVd2AwU7dfCRhAE4NaUMI7AVh6&#13;&#10;XOKov61ybKJq/swLwBRiW3REUNG6TZpledN78tKCznL5qHAMfyg8fJjuhSiJBrHlAjpp2lYN6Jqy&#13;&#10;Ed22bEbVx1tzwWTm5vF/dUzebO4QT2ZNb26uy4bxfQ1UMCr1ZFlfC0mKBqV0xWa3MOM4kzzatdl5&#13;&#10;CW/ugnb9B8qBOGF2gDLoL+GnqNhy6jJ15DoLxr/sO4/1Adhw1XWWQMRTt/vnmvLcdarfG4B86gUB&#13;&#10;MrcoBGEMs87hwytXwyvNdX3G4NUDH0DvxCHW7yt9WHBWfwadcYpPhUu0yeDZUzfruS6c9VJBgNbJ&#13;&#10;8tNTUQ3YuqX9RfOxzbBxlCrC8tPqM+Wtgm8PwH/P9DTbgbCsi3c27PS6Z0Up8L2Wq5I3THmkt0eY&#13;&#10;+8SL9ez/hJP2N7ZyyBYDOP0KTusxd+0Fy/7unIadLWgzz085Z8tFTmfwoiR6sOPALkgechTIHc7V&#13;&#10;8g82A3amMG4hvC3dAlrEjxVzeuOIpNgLwL1SE2FIAs28JInHcaSQqpvRFKHeBAe9Lx5zgEUGdADT&#13;&#10;lc+vDGWciz/V+ka1qnEAzykSvHyHhojqsgcbpipr0IBIA0otoFjeNjMxkJ6WlTzeTz/96moFFddY&#13;&#10;MHPs+04PjfZ+C+v3ROVaGz8WQmGGSvX0hi0bR8DNkXp3ADQluQNayvPgnSm1rDTWBrg84ifagiFB&#13;&#10;HEkDBt7TAXDNoCeiI/dH2CbN71VLUittaKqBJrH6TGtARGph9ZnVZ3tsWUL2scW2RruLLQIfKRyN&#13;&#10;+DT2QskGa1Vk2cJav9b6fRbWr7+PLfwt+/cutvD9QBmuwBUkhGNrXBhrWi9oUWl3drFsF8v/58Vy&#13;&#10;sI8uhLfyAUsRsCgUXfhe4vnWuhj66yxdWN/as/GtgTdr13MhrIP70wUZp7AlIdYiAbg+Y+1a0n4x&#13;&#10;uxixixG7GHkWi5FoH10IN/dX0UUYBYkPXk27GLGLEQSQ3bl7Xjt3ZuNuuC8SP8x3IfY9pKczSvzE&#13;&#10;RG5Y6wKDB+xixC5Gns1iJN1nXYhN9gdYF14KEXdiMRIHBNhC7XNburB0YeOCnlNcUBqGgefFEIqp&#13;&#10;XBjHjg6CwEtlp0D81/aqhkTjNAkgjhHjMkkMcZli2XM4gOMRooM2Ioc2AoxEgJCJFBwGL36nMCIR&#13;&#10;D6vCX3fs/icVTYSq54fHt2osG3fckbHsJ+MUtDFA1YNgo3h7v5BEAYRJQwULZoyJk8HdelmztYj9&#13;&#10;ecFsnEVHBjNEy2HkHII5AetwF8x+EhDQIghmz/dJEllqNgEGR0Nz12L48fnRw481NRtfxpHRTJIw&#13;&#10;BrACVv0gSDDVY8N7SiK4jLsxiOY0GsehBbPZ/rZgVjazyac5MpilvQx4JekuLSeRSWRKYGPxrojn&#13;&#10;n8BgFlN5j6P88WyMp8bKxmV0ZCAjK0sbI0wDP9r2OpHIgpnLbAxjMJttQ8vKkpXDp8LKaxMjhrQU&#13;&#10;b5eZByaGdWWI1Z/Z1DoamO+Vrqcyp3EmzgfptT7o4WFiMpRFRLGoc9/M64TEcSKdBjEEEJJtyzQJ&#13;&#10;4CTkPqBhKjIkleVqUrDBdE08adqaS29Vbt3+m433bJ3ypRP6frjLxjPLW5GTDEUhMpNXqEoH0r12&#13;&#10;x6o3KO4Y6TrR2KYji/RpvQMK8gY42HTkYdKxTUf+li9Q6BxptfmoP+LwVLQ0LImiBPgU1/m7bLuR&#13;&#10;jPw0thsGX0X4nrsI5msQT1n1rhWUyJ8XX0oRhKW+6oKfYhmWRa31t2dO/gUAAP//AwBQSwMEFAAG&#13;&#10;AAgAAAAhACtiJ8bkAAAAEAEAAA8AAABkcnMvZG93bnJldi54bWxMT8tqwzAQvBf6D2ILvTWy6jTY&#13;&#10;juUQ0scpFJoUQm6KtbFNLMlYiu38fben9rLLMLOzM/lqMi0bsPeNsxLELAKGtnS6sZWE7/37UwLM&#13;&#10;B2W1ap1FCTf0sCru73KVaTfaLxx2oWJkYn2mJNQhdBnnvqzRKD9zHVrizq43KhDsK657NZK5aflz&#13;&#10;FC24UY2lD7XqcFNjedldjYSPUY3rWLwN28t5czvuXz4PW4FSPj5Mr0sa6yWwgFP4u4DfDpQfCgp2&#13;&#10;clerPWsJp1FKUglzQZsEC5HMgZ2IieMkBV7k/H+R4gcAAP//AwBQSwECLQAUAAYACAAAACEAtoM4&#13;&#10;kv4AAADhAQAAEwAAAAAAAAAAAAAAAAAAAAAAW0NvbnRlbnRfVHlwZXNdLnhtbFBLAQItABQABgAI&#13;&#10;AAAAIQA4/SH/1gAAAJQBAAALAAAAAAAAAAAAAAAAAC8BAABfcmVscy8ucmVsc1BLAQItABQABgAI&#13;&#10;AAAAIQBoLOnnMgcAAMNGAAAOAAAAAAAAAAAAAAAAAC4CAABkcnMvZTJvRG9jLnhtbFBLAQItABQA&#13;&#10;BgAIAAAAIQArYifG5AAAABABAAAPAAAAAAAAAAAAAAAAAIwJAABkcnMvZG93bnJldi54bWxQSwUG&#13;&#10;AAAAAAQABADzAAAAnQoAAAAA&#13;&#10;">
                <v:group id="Group 21" o:spid="_x0000_s1027" style="position:absolute;left:6667;top:-637;width:11621;height:4161" coordorigin="3905,-637" coordsize="11620,416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/oazyQAAAOAAAAAPAAAAZHJzL2Rvd25yZXYueG1sRI9Pa8JA&#13;&#10;FMTvhX6H5Qm91U1SWkp0EyT9Qw8iVAXx9sg+k2D2bchuk/jtXUHoZWAY5jfMMp9MKwbqXWNZQTyP&#13;&#10;QBCXVjdcKdjvvp7fQTiPrLG1TAou5CDPHh+WmGo78i8NW1+JAGGXooLa+y6V0pU1GXRz2xGH7GR7&#13;&#10;gz7YvpK6xzHATSuTKHqTBhsOCzV2VNRUnrd/RsH3iOPqJf4c1udTcTnuXjeHdUxKPc2mj0WQ1QKE&#13;&#10;p8n/N+6IH60gieF2KJwBmV0BAAD//wMAUEsBAi0AFAAGAAgAAAAhANvh9svuAAAAhQEAABMAAAAA&#13;&#10;AAAAAAAAAAAAAAAAAFtDb250ZW50X1R5cGVzXS54bWxQSwECLQAUAAYACAAAACEAWvQsW78AAAAV&#13;&#10;AQAACwAAAAAAAAAAAAAAAAAfAQAAX3JlbHMvLnJlbHNQSwECLQAUAAYACAAAACEAyf6Gs8kAAADg&#13;&#10;AAAADwAAAAAAAAAAAAAAAAAHAgAAZHJzL2Rvd25yZXYueG1sUEsFBgAAAAADAAMAtwAAAP0CAAAA&#13;&#10;AA==&#13;&#10;">
                  <v:oval id="Oval 8" o:spid="_x0000_s1028" style="position:absolute;left:3905;top:-637;width:11620;height:416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gFFmxwAAAN8AAAAPAAAAZHJzL2Rvd25yZXYueG1sRI9Nb8Iw&#13;&#10;DIbvSPyHyJN2g3SbNFghIPaBxpFCDzuaxrQVjVM1Wen+/XxA4mLplfU+9rNcD65RPXWh9mzgaZqA&#13;&#10;Ii68rbk0kB+3kzmoEJEtNp7JwB8FWK/GoyWm1l85o/4QSyUQDikaqGJsU61DUZHDMPUtsezOvnMY&#13;&#10;JXalth1eBe4a/Zwkr9phzXKhwpY+Kiouh19nwA7Z10/vZvttcjnlb3n58t7bb2MeH4bPhYzNAlSk&#13;&#10;Id4bN8TOGpCHxUdcQK/+AQAA//8DAFBLAQItABQABgAIAAAAIQDb4fbL7gAAAIUBAAATAAAAAAAA&#13;&#10;AAAAAAAAAAAAAABbQ29udGVudF9UeXBlc10ueG1sUEsBAi0AFAAGAAgAAAAhAFr0LFu/AAAAFQEA&#13;&#10;AAsAAAAAAAAAAAAAAAAAHwEAAF9yZWxzLy5yZWxzUEsBAi0AFAAGAAgAAAAhADyAUWbHAAAA3wAA&#13;&#10;AA8AAAAAAAAAAAAAAAAABwIAAGRycy9kb3ducmV2LnhtbFBLBQYAAAAAAwADALcAAAD7AgAAAAA=&#13;&#10;" filled="f" strokecolor="black [3213]" strokeweight="1pt">
                    <v:stroke joinstyle="miter"/>
                  </v:oval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9" type="#_x0000_t202" style="position:absolute;left:7143;top:-106;width:5525;height:287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ygQhyAAAAOEAAAAPAAAAZHJzL2Rvd25yZXYueG1sRI/dasJA&#13;&#10;FITvC77Dcgq9KbpJsKaNrmIrLd768wDH7DEJzZ4N2W1+3r4rCN4MDMN8w6w2g6lFR62rLCuIZxEI&#13;&#10;4tzqigsF59P39B2E88gaa8ukYCQHm/XkaYWZtj0fqDv6QgQIuwwVlN43mZQuL8mgm9mGOGRX2xr0&#13;&#10;wbaF1C32AW5qmUTRQhqsOCyU2NBXSfnv8c8ouO7717eP/vLjz+lhvvjEKr3YUamX52G3DLJdgvA0&#13;&#10;+EfjjthrBUmcwu1ReANy/Q8AAP//AwBQSwECLQAUAAYACAAAACEA2+H2y+4AAACFAQAAEwAAAAAA&#13;&#10;AAAAAAAAAAAAAAAAW0NvbnRlbnRfVHlwZXNdLnhtbFBLAQItABQABgAIAAAAIQBa9CxbvwAAABUB&#13;&#10;AAALAAAAAAAAAAAAAAAAAB8BAABfcmVscy8ucmVsc1BLAQItABQABgAIAAAAIQDIygQhyAAAAOEA&#13;&#10;AAAPAAAAAAAAAAAAAAAAAAcCAABkcnMvZG93bnJldi54bWxQSwUGAAAAAAMAAwC3AAAA/AIAAAAA&#13;&#10;" stroked="f">
                    <v:textbox>
                      <w:txbxContent>
                        <w:p w14:paraId="5994C3FF" w14:textId="77777777" w:rsidR="00F35D17" w:rsidRDefault="00F35D17">
                          <w:r>
                            <w:t>Start</w:t>
                          </w:r>
                        </w:p>
                      </w:txbxContent>
                    </v:textbox>
                  </v:shape>
                </v:group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Down Arrow 20" o:spid="_x0000_s1030" type="#_x0000_t67" style="position:absolute;left:11525;top:3905;width:1238;height:247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PYjLxgAAAOAAAAAPAAAAZHJzL2Rvd25yZXYueG1sRI/BasJA&#13;&#10;EIbvBd9hGaGXUjf1ICW6ilgsHlvNAwzZaTaYnYnZrcY+fedQ6GXgZ/i/n2+1GWNnrjSkVtjBy6wA&#13;&#10;Q1yLb7lxUJ32z69gUkb22AmTgzsl2KwnDyssvdz4k67H3BiFcCrRQci5L61NdaCIaSY9sf6+ZIiY&#13;&#10;NQ6N9QPeFB47Oy+KhY3Ysi4E7GkXqD4fv6OD7Tnvq/dKLotRgoSn7lTUHz/OPU7Ht6We7RJMpjH/&#13;&#10;N/4QB+9grgoqpDJg178AAAD//wMAUEsBAi0AFAAGAAgAAAAhANvh9svuAAAAhQEAABMAAAAAAAAA&#13;&#10;AAAAAAAAAAAAAFtDb250ZW50X1R5cGVzXS54bWxQSwECLQAUAAYACAAAACEAWvQsW78AAAAVAQAA&#13;&#10;CwAAAAAAAAAAAAAAAAAfAQAAX3JlbHMvLnJlbHNQSwECLQAUAAYACAAAACEAjz2Iy8YAAADgAAAA&#13;&#10;DwAAAAAAAAAAAAAAAAAHAgAAZHJzL2Rvd25yZXYueG1sUEsFBgAAAAADAAMAtwAAAPoCAAAAAA==&#13;&#10;" fillcolor="black [3213]" strokecolor="black [3213]" strokeweight="1pt"/>
                <v:shape id="Down Arrow 22" o:spid="_x0000_s1031" type="#_x0000_t67" style="position:absolute;left:11430;top:9715;width:1238;height:247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o7MnxgAAAOAAAAAPAAAAZHJzL2Rvd25yZXYueG1sRI/dasJA&#13;&#10;FITvC32H5Qi9KbppLkSiq4jF0kt/8gCH7Gk2mD0nzW419eldQfBmYBjmG2axGnyrztSHRtjAxyQD&#13;&#10;RVyJbbg2UB634xmoEJEttsJk4J8CrJavLwssrFx4T+dDrFWCcCjQgIuxK7QOlSOPYSIdccp+pPcY&#13;&#10;k+1rbXu8JLhvdZ5lU+2x4bTgsKONo+p0+PMG1qe4Lb9K+Z0O4sS9t8es2l2NeRsNn/Mk6zmoSEN8&#13;&#10;Nh6Ib2sgz+F+KJ0BvbwBAAD//wMAUEsBAi0AFAAGAAgAAAAhANvh9svuAAAAhQEAABMAAAAAAAAA&#13;&#10;AAAAAAAAAAAAAFtDb250ZW50X1R5cGVzXS54bWxQSwECLQAUAAYACAAAACEAWvQsW78AAAAVAQAA&#13;&#10;CwAAAAAAAAAAAAAAAAAfAQAAX3JlbHMvLnJlbHNQSwECLQAUAAYACAAAACEAEKOzJ8YAAADgAAAA&#13;&#10;DwAAAAAAAAAAAAAAAAAHAgAAZHJzL2Rvd25yZXYueG1sUEsFBgAAAAADAAMAtwAAAPoCAAAAAA==&#13;&#10;" fillcolor="black [3213]" strokecolor="black [3213]" strokeweight="1pt"/>
                <v:shape id="Down Arrow 23" o:spid="_x0000_s1032" type="#_x0000_t67" style="position:absolute;left:11334;top:15525;width:1239;height:247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7xa8xgAAAOAAAAAPAAAAZHJzL2Rvd25yZXYueG1sRI9Ra8JA&#13;&#10;EITfBf/DsYIvUi9VkBI9RVqUPlrND1hyay6Y2425q6b99T1B6MvAMMw3zGrT+0bdqAu1sIHXaQaK&#13;&#10;uBRbc2WgOO1e3kCFiGyxESYDPxRgsx4OVphbufMX3Y6xUgnCIUcDLsY21zqUjjyGqbTEKTtL5zEm&#13;&#10;21XadnhPcN/oWZYttMea04LDlt4dlZfjtzewvcRdsS/kuujFiZs0p6w8/BozHvUfyyTbJahIffxv&#13;&#10;PBGf1sBsDo9D6Qzo9R8AAAD//wMAUEsBAi0AFAAGAAgAAAAhANvh9svuAAAAhQEAABMAAAAAAAAA&#13;&#10;AAAAAAAAAAAAAFtDb250ZW50X1R5cGVzXS54bWxQSwECLQAUAAYACAAAACEAWvQsW78AAAAVAQAA&#13;&#10;CwAAAAAAAAAAAAAAAAAfAQAAX3JlbHMvLnJlbHNQSwECLQAUAAYACAAAACEAf+8WvMYAAADgAAAA&#13;&#10;DwAAAAAAAAAAAAAAAAAHAgAAZHJzL2Rvd25yZXYueG1sUEsFBgAAAAADAAMAtwAAAPoCAAAAAA==&#13;&#10;" fillcolor="black [3213]" strokecolor="black [3213]" strokeweight="1pt"/>
                <v:shape id="Down Arrow 24" o:spid="_x0000_s1033" type="#_x0000_t67" style="position:absolute;left:11715;top:31813;width:1239;height:247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Bo7IxgAAAOAAAAAPAAAAZHJzL2Rvd25yZXYueG1sRI9Ra8JA&#13;&#10;EITfBf/DsYIvUi8VkRI9RVqUPlrND1hyay6Y2425q6b99T1B6MvAMMw3zGrT+0bdqAu1sIHXaQaK&#13;&#10;uBRbc2WgOO1e3kCFiGyxESYDPxRgsx4OVphbufMX3Y6xUgnCIUcDLsY21zqUjjyGqbTEKTtL5zEm&#13;&#10;21XadnhPcN/oWZYttMea04LDlt4dlZfjtzewvcRdsS/kuujFiZs0p6w8/BozHvUfyyTbJahIffxv&#13;&#10;PBGf1sBsDo9D6Qzo9R8AAAD//wMAUEsBAi0AFAAGAAgAAAAhANvh9svuAAAAhQEAABMAAAAAAAAA&#13;&#10;AAAAAAAAAAAAAFtDb250ZW50X1R5cGVzXS54bWxQSwECLQAUAAYACAAAACEAWvQsW78AAAAVAQAA&#13;&#10;CwAAAAAAAAAAAAAAAAAfAQAAX3JlbHMvLnJlbHNQSwECLQAUAAYACAAAACEA8AaOyMYAAADgAAAA&#13;&#10;DwAAAAAAAAAAAAAAAAAHAgAAZHJzL2Rvd25yZXYueG1sUEsFBgAAAAADAAMAtwAAAPoCAAAAAA==&#13;&#10;" fillcolor="black [3213]" strokecolor="black [3213]" strokeweight="1pt"/>
                <v:shape id="Down Arrow 25" o:spid="_x0000_s1034" type="#_x0000_t67" style="position:absolute;left:12096;top:44577;width:1239;height:247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SitTxgAAAOAAAAAPAAAAZHJzL2Rvd25yZXYueG1sRI9Ra8JA&#13;&#10;EITfBf/DsYIvUi8VlBI9RVqUPlrND1hyay6Y2425q6b99T1B6MvAMMw3zGrT+0bdqAu1sIHXaQaK&#13;&#10;uBRbc2WgOO1e3kCFiGyxESYDPxRgsx4OVphbufMX3Y6xUgnCIUcDLsY21zqUjjyGqbTEKTtL5zEm&#13;&#10;21XadnhPcN/oWZYttMea04LDlt4dlZfjtzewvcRdsS/kuujFiZs0p6w8/BozHvUfyyTbJahIffxv&#13;&#10;PBGf1sBsDo9D6Qzo9R8AAAD//wMAUEsBAi0AFAAGAAgAAAAhANvh9svuAAAAhQEAABMAAAAAAAAA&#13;&#10;AAAAAAAAAAAAAFtDb250ZW50X1R5cGVzXS54bWxQSwECLQAUAAYACAAAACEAWvQsW78AAAAVAQAA&#13;&#10;CwAAAAAAAAAAAAAAAAAfAQAAX3JlbHMvLnJlbHNQSwECLQAUAAYACAAAACEAn0orU8YAAADgAAAA&#13;&#10;DwAAAAAAAAAAAAAAAAAHAgAAZHJzL2Rvd25yZXYueG1sUEsFBgAAAAADAAMAtwAAAPoCAAAAAA==&#13;&#10;" fillcolor="black [3213]" strokecolor="black [3213]" strokeweight="1pt"/>
                <v:shape id="Down Arrow 26" o:spid="_x0000_s1035" type="#_x0000_t67" style="position:absolute;left:12096;top:56483;width:1239;height:247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mLUkxgAAAOAAAAAPAAAAZHJzL2Rvd25yZXYueG1sRI/dasJA&#13;&#10;FITvC32H5Qi9KbqpF0Giq4hF6aU/eYBD9jQbzJ6TZrca+/RdQfBmYBjmG2axGnyrLtSHRtjAxyQD&#13;&#10;RVyJbbg2UJ624xmoEJEttsJk4EYBVsvXlwUWVq58oMsx1ipBOBRowMXYFVqHypHHMJGOOGXf0nuM&#13;&#10;yfa1tj1eE9y3epplufbYcFpw2NHGUXU+/noD63PclrtSfvJBnLj39pRV+z9j3kbD5zzJeg4q0hCf&#13;&#10;jQfiyxqY5nA/lM6AXv4DAAD//wMAUEsBAi0AFAAGAAgAAAAhANvh9svuAAAAhQEAABMAAAAAAAAA&#13;&#10;AAAAAAAAAAAAAFtDb250ZW50X1R5cGVzXS54bWxQSwECLQAUAAYACAAAACEAWvQsW78AAAAVAQAA&#13;&#10;CwAAAAAAAAAAAAAAAAAfAQAAX3JlbHMvLnJlbHNQSwECLQAUAAYACAAAACEAb5i1JMYAAADgAAAA&#13;&#10;DwAAAAAAAAAAAAAAAAAHAgAAZHJzL2Rvd25yZXYueG1sUEsFBgAAAAADAAMAtwAAAPoCAAAAAA==&#13;&#10;" fillcolor="black [3213]" strokecolor="black [3213]" strokeweight="1pt"/>
                <v:shape id="Down Arrow 27" o:spid="_x0000_s1036" type="#_x0000_t67" style="position:absolute;left:12382;top:68389;width:1238;height:247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1BC/xgAAAOAAAAAPAAAAZHJzL2Rvd25yZXYueG1sRI/NagJB&#13;&#10;EITvAd9haMFLiLPxYMLqKKIoOfqzD9DstDuLO93rzkQ3efqMIORSUBT1FTVf9r5RN+pCLWzgfZyB&#13;&#10;Ii7F1lwZKE7bt09QISJbbITJwA8FWC4GL3PMrdz5QLdjrFSCcMjRgIuxzbUOpSOPYSwtccrO0nmM&#13;&#10;yXaVth3eE9w3epJlU+2x5rTgsKW1o/Jy/PYGVpe4LXaFXKe9OHGvzSkr97/GjIb9ZpZkNQMVqY//&#13;&#10;jSfiyxqYfMDjUDoDevEHAAD//wMAUEsBAi0AFAAGAAgAAAAhANvh9svuAAAAhQEAABMAAAAAAAAA&#13;&#10;AAAAAAAAAAAAAFtDb250ZW50X1R5cGVzXS54bWxQSwECLQAUAAYACAAAACEAWvQsW78AAAAVAQAA&#13;&#10;CwAAAAAAAAAAAAAAAAAfAQAAX3JlbHMvLnJlbHNQSwECLQAUAAYACAAAACEAANQQv8YAAADgAAAA&#13;&#10;DwAAAAAAAAAAAAAAAAAHAgAAZHJzL2Rvd25yZXYueG1sUEsFBgAAAAADAAMAtwAAAPoCAAAAAA==&#13;&#10;" fillcolor="black [3213]" strokecolor="black [3213]" strokeweight="1pt"/>
                <v:shape id="Down Arrow 29" o:spid="_x0000_s1037" type="#_x0000_t67" style="position:absolute;left:12192;top:74295;width:1238;height:247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ByFWxgAAAOAAAAAPAAAAZHJzL2Rvd25yZXYueG1sRI/NagJB&#13;&#10;EITvAd9haMFLiLPxIMnqKKIoOfqzD9DstDuLO93rzkQ3efqMIORSUBT1FTVf9r5RN+pCLWzgfZyB&#13;&#10;Ii7F1lwZKE7btw9QISJbbITJwA8FWC4GL3PMrdz5QLdjrFSCcMjRgIuxzbUOpSOPYSwtccrO0nmM&#13;&#10;yXaVth3eE9w3epJlU+2x5rTgsKW1o/Jy/PYGVpe4LXaFXKe9OHGvzSkr97/GjIb9ZpZkNQMVqY//&#13;&#10;jSfiyxqYfMLjUDoDevEHAAD//wMAUEsBAi0AFAAGAAgAAAAhANvh9svuAAAAhQEAABMAAAAAAAAA&#13;&#10;AAAAAAAAAAAAAFtDb250ZW50X1R5cGVzXS54bWxQSwECLQAUAAYACAAAACEAWvQsW78AAAAVAQAA&#13;&#10;CwAAAAAAAAAAAAAAAAAfAQAAX3JlbHMvLnJlbHNQSwECLQAUAAYACAAAACEAHgchVsYAAADgAAAA&#13;&#10;DwAAAAAAAAAAAAAAAAAHAgAAZHJzL2Rvd25yZXYueG1sUEsFBgAAAAADAAMAtwAAAPoCAAAAAA==&#13;&#10;" fillcolor="black [3213]" strokecolor="black [3213]" strokeweight="1pt"/>
                <v:shape id="Text Box 2" o:spid="_x0000_s1038" type="#_x0000_t202" style="position:absolute;left:762;top:6572;width:26098;height:276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VUkazgAAAOcAAAAPAAAAZHJzL2Rvd25yZXYueG1sRI9bS8Qw&#13;&#10;FITfBf9DOIIvsptWu7d2s4soyvrmXtDXQ3N6weakJrFb/70RBF8GhmG+Ydbb0XRiIOdbywrSaQKC&#13;&#10;uLS65VrB6fg0WYLwAVljZ5kUfJOH7ebyYo25tmfe03AItYgQ9jkqaELocyl92ZBBP7U9ccwq6wyG&#13;&#10;aF0ttcNzhJtO3ibJXBpsOS402NNDQ+XH4csoWGa74d2/3L2+lfOqW4WbxfD86ZS6vhofiyj3BYhA&#13;&#10;Y/hv/CF2WsFqNsvSdJFl8PsrfgK5+QEAAP//AwBQSwECLQAUAAYACAAAACEA2+H2y+4AAACFAQAA&#13;&#10;EwAAAAAAAAAAAAAAAAAAAAAAW0NvbnRlbnRfVHlwZXNdLnhtbFBLAQItABQABgAIAAAAIQBa9Cxb&#13;&#10;vwAAABUBAAALAAAAAAAAAAAAAAAAAB8BAABfcmVscy8ucmVsc1BLAQItABQABgAIAAAAIQDyVUka&#13;&#10;zgAAAOcAAAAPAAAAAAAAAAAAAAAAAAcCAABkcnMvZG93bnJldi54bWxQSwUGAAAAAAMAAwC3AAAA&#13;&#10;AgMAAAAA&#13;&#10;">
                  <v:textbox>
                    <w:txbxContent>
                      <w:p w14:paraId="33A54CF7" w14:textId="77777777" w:rsidR="00F35D17" w:rsidRDefault="00F35D17" w:rsidP="009D4486">
                        <w:pPr>
                          <w:jc w:val="center"/>
                        </w:pPr>
                        <w:r w:rsidRPr="00F95395">
                          <w:rPr>
                            <w:sz w:val="24"/>
                          </w:rPr>
                          <w:t xml:space="preserve">Prepare the </w:t>
                        </w:r>
                        <w:proofErr w:type="spellStart"/>
                        <w:r w:rsidRPr="00F95395">
                          <w:rPr>
                            <w:sz w:val="24"/>
                          </w:rPr>
                          <w:t>DiaCAM</w:t>
                        </w:r>
                        <w:proofErr w:type="spellEnd"/>
                        <w:r w:rsidRPr="00F95395">
                          <w:rPr>
                            <w:sz w:val="24"/>
                          </w:rPr>
                          <w:t xml:space="preserve"> 2 Device</w:t>
                        </w:r>
                      </w:p>
                    </w:txbxContent>
                  </v:textbox>
                </v:shape>
                <v:shape id="Text Box 2" o:spid="_x0000_s1039" type="#_x0000_t202" style="position:absolute;left:380;top:12477;width:26480;height:276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GeyBzwAAAOcAAAAPAAAAZHJzL2Rvd25yZXYueG1sRI9PS8NA&#13;&#10;FMTvgt9heYIXsZto0j9pt0UUpb3Vtuj1kX1NQrNv0901jd/eFQQvA8Mwv2EWq8G0oifnG8sK0lEC&#13;&#10;gri0uuFKwWH/ej8F4QOyxtYyKfgmD6vl9dUCC20v/E79LlQiQtgXqKAOoSuk9GVNBv3IdsQxO1pn&#13;&#10;METrKqkdXiLctPIhScbSYMNxocaOnmsqT7svo2CarftPv3ncfpTjYzsLd5P+7eyUur0ZXuZRnuYg&#13;&#10;Ag3hv/GHWGsFszzP0nSS5fD7K34CufwBAAD//wMAUEsBAi0AFAAGAAgAAAAhANvh9svuAAAAhQEA&#13;&#10;ABMAAAAAAAAAAAAAAAAAAAAAAFtDb250ZW50X1R5cGVzXS54bWxQSwECLQAUAAYACAAAACEAWvQs&#13;&#10;W78AAAAVAQAACwAAAAAAAAAAAAAAAAAfAQAAX3JlbHMvLnJlbHNQSwECLQAUAAYACAAAACEAnRns&#13;&#10;gc8AAADnAAAADwAAAAAAAAAAAAAAAAAHAgAAZHJzL2Rvd25yZXYueG1sUEsFBgAAAAADAAMAtwAA&#13;&#10;AAMDAAAAAA==&#13;&#10;">
                  <v:textbox>
                    <w:txbxContent>
                      <w:p w14:paraId="2CBEEA0A" w14:textId="77777777" w:rsidR="00F35D17" w:rsidRDefault="00F35D17" w:rsidP="009D4486">
                        <w:pPr>
                          <w:jc w:val="center"/>
                        </w:pPr>
                        <w:r>
                          <w:rPr>
                            <w:sz w:val="24"/>
                          </w:rPr>
                          <w:t xml:space="preserve">Set Up </w:t>
                        </w:r>
                        <w:r w:rsidRPr="00F95395">
                          <w:rPr>
                            <w:sz w:val="24"/>
                          </w:rPr>
                          <w:t>Measurement Parameters</w:t>
                        </w:r>
                      </w:p>
                    </w:txbxContent>
                  </v:textbox>
                </v:shape>
                <v:shape id="Text Box 2" o:spid="_x0000_s1040" type="#_x0000_t202" style="position:absolute;left:476;top:18192;width:26384;height:133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y/nKzwAAAOcAAAAPAAAAZHJzL2Rvd25yZXYueG1sRI9BS8NA&#13;&#10;FITvgv9heYI3u4k0VdNuixgK3qxVEG/P3ddsaPZtzK5p6q/vCgUvA8Mw3zCL1ehaMVAfGs8K8kkG&#13;&#10;glh703Ct4P1tfXMPIkRkg61nUnCkAKvl5cUCS+MP/ErDNtYiQTiUqMDG2JVSBm3JYZj4jjhlO987&#13;&#10;jMn2tTQ9HhLctfI2y2bSYcNpwWJHT5b0fvvjFIRq893p3eZrb83x96UaCv2x/lTq+mqs5kke5yAi&#13;&#10;jfG/cUY8GwUPRTHN87vpDP5+pU8glycAAAD//wMAUEsBAi0AFAAGAAgAAAAhANvh9svuAAAAhQEA&#13;&#10;ABMAAAAAAAAAAAAAAAAAAAAAAFtDb250ZW50X1R5cGVzXS54bWxQSwECLQAUAAYACAAAACEAWvQs&#13;&#10;W78AAAAVAQAACwAAAAAAAAAAAAAAAAAfAQAAX3JlbHMvLnJlbHNQSwECLQAUAAYACAAAACEAscv5&#13;&#10;ys8AAADnAAAADwAAAAAAAAAAAAAAAAAHAgAAZHJzL2Rvd25yZXYueG1sUEsFBgAAAAADAAMAtwAA&#13;&#10;AAMDAAAAAA==&#13;&#10;">
                  <v:textbox style="mso-fit-shape-to-text:t">
                    <w:txbxContent>
                      <w:p w14:paraId="3AC007CD" w14:textId="77777777" w:rsidR="00F35D17" w:rsidRPr="00F95395" w:rsidRDefault="00F35D17" w:rsidP="009D4486">
                        <w:pPr>
                          <w:jc w:val="center"/>
                          <w:rPr>
                            <w:sz w:val="24"/>
                          </w:rPr>
                        </w:pPr>
                        <w:r w:rsidRPr="00F95395">
                          <w:rPr>
                            <w:sz w:val="24"/>
                          </w:rPr>
                          <w:t>Inspect Target Area</w:t>
                        </w:r>
                      </w:p>
                      <w:p w14:paraId="73F82840" w14:textId="14CE5413" w:rsidR="00F35D17" w:rsidRPr="00F95395" w:rsidRDefault="00F35D17" w:rsidP="009D4486">
                        <w:pPr>
                          <w:spacing w:after="0" w:line="240" w:lineRule="auto"/>
                          <w:jc w:val="center"/>
                          <w:rPr>
                            <w:sz w:val="24"/>
                          </w:rPr>
                        </w:pPr>
                        <w:r w:rsidRPr="00F95395">
                          <w:rPr>
                            <w:sz w:val="24"/>
                          </w:rPr>
                          <w:t>- Identify equipment or surface to measure</w:t>
                        </w:r>
                      </w:p>
                      <w:p w14:paraId="122D04DB" w14:textId="4A7C2103" w:rsidR="00F35D17" w:rsidRPr="00F95395" w:rsidRDefault="00F35D17" w:rsidP="009D4486">
                        <w:pPr>
                          <w:spacing w:after="0" w:line="240" w:lineRule="auto"/>
                          <w:jc w:val="center"/>
                          <w:rPr>
                            <w:sz w:val="24"/>
                          </w:rPr>
                        </w:pPr>
                        <w:r w:rsidRPr="00F95395">
                          <w:rPr>
                            <w:sz w:val="24"/>
                          </w:rPr>
                          <w:t>- Ensure safe distance and angle</w:t>
                        </w:r>
                      </w:p>
                      <w:p w14:paraId="642004B9" w14:textId="170B4E34" w:rsidR="00F35D17" w:rsidRPr="005A087C" w:rsidRDefault="00F35D17" w:rsidP="009D4486">
                        <w:pPr>
                          <w:spacing w:after="0" w:line="240" w:lineRule="auto"/>
                          <w:jc w:val="center"/>
                          <w:rPr>
                            <w:sz w:val="24"/>
                          </w:rPr>
                        </w:pPr>
                        <w:r w:rsidRPr="00F95395">
                          <w:rPr>
                            <w:sz w:val="24"/>
                          </w:rPr>
                          <w:t>- Avoid refle</w:t>
                        </w:r>
                        <w:r>
                          <w:rPr>
                            <w:sz w:val="24"/>
                          </w:rPr>
                          <w:t>ctive surfaces and obstructions</w:t>
                        </w:r>
                      </w:p>
                    </w:txbxContent>
                  </v:textbox>
                </v:shape>
                <v:shape id="Text Box 2" o:spid="_x0000_s1041" type="#_x0000_t202" style="position:absolute;left:285;top:34480;width:26575;height:960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h1xRzwAAAOcAAAAPAAAAZHJzL2Rvd25yZXYueG1sRI9BS8NA&#13;&#10;FITvgv9heYI3u4k0rabdFjEUvFmrIN6eu6/Z0OzbmF3T1F/fFQQvA8Mw3zDL9ehaMVAfGs8K8kkG&#13;&#10;glh703Ct4O11c3MHIkRkg61nUnCiAOvV5cUSS+OP/ELDLtYiQTiUqMDG2JVSBm3JYZj4jjhle987&#13;&#10;jMn2tTQ9HhPctfI2y2bSYcNpwWJHj5b0YfftFIRq+9Xp/fbzYM3p57kaCv2++VDq+mqsFkkeFiAi&#13;&#10;jfG/8Yd4Mgrui2Ka5/PpHH5/pU8gV2cAAAD//wMAUEsBAi0AFAAGAAgAAAAhANvh9svuAAAAhQEA&#13;&#10;ABMAAAAAAAAAAAAAAAAAAAAAAFtDb250ZW50X1R5cGVzXS54bWxQSwECLQAUAAYACAAAACEAWvQs&#13;&#10;W78AAAAVAQAACwAAAAAAAAAAAAAAAAAfAQAAX3JlbHMvLnJlbHNQSwECLQAUAAYACAAAACEA3odc&#13;&#10;Uc8AAADnAAAADwAAAAAAAAAAAAAAAAAHAgAAZHJzL2Rvd25yZXYueG1sUEsFBgAAAAADAAMAtwAA&#13;&#10;AAMDAAAAAA==&#13;&#10;">
                  <v:textbox style="mso-fit-shape-to-text:t">
                    <w:txbxContent>
                      <w:p w14:paraId="3B6A40E2" w14:textId="77777777" w:rsidR="00F35D17" w:rsidRPr="00F95395" w:rsidRDefault="00F35D17" w:rsidP="009D4486">
                        <w:pPr>
                          <w:jc w:val="center"/>
                          <w:rPr>
                            <w:sz w:val="24"/>
                          </w:rPr>
                        </w:pPr>
                        <w:r w:rsidRPr="00F95395">
                          <w:rPr>
                            <w:sz w:val="24"/>
                          </w:rPr>
                          <w:t>Capture Thermal Images</w:t>
                        </w:r>
                      </w:p>
                      <w:p w14:paraId="76480068" w14:textId="45723345" w:rsidR="00F35D17" w:rsidRPr="00F95395" w:rsidRDefault="00F35D17" w:rsidP="009D4486">
                        <w:pPr>
                          <w:spacing w:after="0" w:line="240" w:lineRule="auto"/>
                          <w:jc w:val="center"/>
                          <w:rPr>
                            <w:sz w:val="24"/>
                          </w:rPr>
                        </w:pPr>
                        <w:r w:rsidRPr="00F95395">
                          <w:rPr>
                            <w:sz w:val="24"/>
                          </w:rPr>
                          <w:t>- Aim and focus on target</w:t>
                        </w:r>
                      </w:p>
                      <w:p w14:paraId="43447B9C" w14:textId="4925B462" w:rsidR="00F35D17" w:rsidRPr="00F95395" w:rsidRDefault="00F35D17" w:rsidP="009D4486">
                        <w:pPr>
                          <w:spacing w:after="0" w:line="240" w:lineRule="auto"/>
                          <w:jc w:val="center"/>
                          <w:rPr>
                            <w:sz w:val="24"/>
                          </w:rPr>
                        </w:pPr>
                        <w:r w:rsidRPr="00F95395">
                          <w:rPr>
                            <w:sz w:val="24"/>
                          </w:rPr>
                          <w:t>- Press capture button</w:t>
                        </w:r>
                      </w:p>
                      <w:p w14:paraId="3546E3D1" w14:textId="4685F708" w:rsidR="00F35D17" w:rsidRPr="005A087C" w:rsidRDefault="00F35D17" w:rsidP="009D4486">
                        <w:pPr>
                          <w:spacing w:after="0" w:line="240" w:lineRule="auto"/>
                          <w:jc w:val="center"/>
                          <w:rPr>
                            <w:sz w:val="24"/>
                          </w:rPr>
                        </w:pPr>
                        <w:r w:rsidRPr="00F95395">
                          <w:rPr>
                            <w:sz w:val="24"/>
                          </w:rPr>
                          <w:t>- Save image to device</w:t>
                        </w:r>
                      </w:p>
                    </w:txbxContent>
                  </v:textbox>
                </v:shape>
                <v:shape id="Text Box 2" o:spid="_x0000_s1042" type="#_x0000_t202" style="position:absolute;top:47529;width:26860;height:844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GMgj0AAAAOcAAAAPAAAAZHJzL2Rvd25yZXYueG1sRI9Na8Mw&#13;&#10;DIbvg/4Ho8Juq5PS7COtW8pCYbd13WDs5tlqHBrLWeyl6X79dBjsIngR7yM9q83oWzFgH5tACvJZ&#13;&#10;BgLJBNtQreDtdXdzDyImTVa3gVDBBSNs1pOrlS5tONMLDodUC4ZQLLUCl1JXShmNQ6/jLHRIvDuG&#13;&#10;3uvEsa+l7fWZ4b6V8yy7lV43xBec7vDRoTkdvr2CWO2/OnPcf56cvfw8V0Nh3ncfSl1Px2rJY7sE&#13;&#10;kXBM/40/xJNV8FAUizy/W/Dj7MVOINe/AAAA//8DAFBLAQItABQABgAIAAAAIQDb4fbL7gAAAIUB&#13;&#10;AAATAAAAAAAAAAAAAAAAAAAAAABbQ29udGVudF9UeXBlc10ueG1sUEsBAi0AFAAGAAgAAAAhAFr0&#13;&#10;LFu/AAAAFQEAAAsAAAAAAAAAAAAAAAAAHwEAAF9yZWxzLy5yZWxzUEsBAi0AFAAGAAgAAAAhAK8Y&#13;&#10;yCPQAAAA5wAAAA8AAAAAAAAAAAAAAAAABwIAAGRycy9kb3ducmV2LnhtbFBLBQYAAAAAAwADALcA&#13;&#10;AAAEAwAAAAA=&#13;&#10;">
                  <v:textbox style="mso-fit-shape-to-text:t">
                    <w:txbxContent>
                      <w:p w14:paraId="0FBD2C0B" w14:textId="77777777" w:rsidR="00F35D17" w:rsidRPr="00F95395" w:rsidRDefault="00F35D17" w:rsidP="009D4486">
                        <w:pPr>
                          <w:spacing w:after="0" w:line="240" w:lineRule="auto"/>
                          <w:jc w:val="center"/>
                          <w:rPr>
                            <w:sz w:val="24"/>
                          </w:rPr>
                        </w:pPr>
                        <w:r w:rsidRPr="00F95395">
                          <w:rPr>
                            <w:sz w:val="24"/>
                          </w:rPr>
                          <w:t>Review and Annotate Image (if needed)</w:t>
                        </w:r>
                      </w:p>
                      <w:p w14:paraId="674F53D2" w14:textId="1C62C92C" w:rsidR="00F35D17" w:rsidRPr="00F95395" w:rsidRDefault="00F35D17" w:rsidP="009D4486">
                        <w:pPr>
                          <w:spacing w:after="0" w:line="240" w:lineRule="auto"/>
                          <w:jc w:val="center"/>
                          <w:rPr>
                            <w:sz w:val="24"/>
                          </w:rPr>
                        </w:pPr>
                        <w:r w:rsidRPr="00F95395">
                          <w:rPr>
                            <w:sz w:val="24"/>
                          </w:rPr>
                          <w:t>- Use on-screen tools to mark hotspots</w:t>
                        </w:r>
                      </w:p>
                      <w:p w14:paraId="694F9779" w14:textId="14CC599B" w:rsidR="00F35D17" w:rsidRPr="005A087C" w:rsidRDefault="00F35D17" w:rsidP="009D4486">
                        <w:pPr>
                          <w:spacing w:after="0" w:line="240" w:lineRule="auto"/>
                          <w:jc w:val="center"/>
                          <w:rPr>
                            <w:sz w:val="24"/>
                          </w:rPr>
                        </w:pPr>
                        <w:r w:rsidRPr="00F95395">
                          <w:rPr>
                            <w:sz w:val="24"/>
                          </w:rPr>
                          <w:t>- Check temperat</w:t>
                        </w:r>
                        <w:r>
                          <w:rPr>
                            <w:sz w:val="24"/>
                          </w:rPr>
                          <w:t>ure readings at critical points</w:t>
                        </w:r>
                      </w:p>
                    </w:txbxContent>
                  </v:textbox>
                </v:shape>
                <v:shape id="Text Box 2" o:spid="_x0000_s1043" type="#_x0000_t202" style="position:absolute;left:285;top:59436;width:26861;height:84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VG24zwAAAOcAAAAPAAAAZHJzL2Rvd25yZXYueG1sRI9BS8NA&#13;&#10;FITvgv9heYI3u4k0atNuixgK3qxVEG/P3ddsaPZtzK5p6q/vFgQvA8Mw3zCL1ehaMVAfGs8K8kkG&#13;&#10;glh703Ct4P1tffMAIkRkg61nUnCkAKvl5cUCS+MP/ErDNtYiQTiUqMDG2JVSBm3JYZj4jjhlO987&#13;&#10;jMn2tTQ9HhLctfI2y+6kw4bTgsWOnizp/fbHKQjV5rvTu83X3prj70s1FPpj/anU9dVYzZM8zkFE&#13;&#10;GuN/4w/xbBTMimKa5/fTGZx/pU8glycAAAD//wMAUEsBAi0AFAAGAAgAAAAhANvh9svuAAAAhQEA&#13;&#10;ABMAAAAAAAAAAAAAAAAAAAAAAFtDb250ZW50X1R5cGVzXS54bWxQSwECLQAUAAYACAAAACEAWvQs&#13;&#10;W78AAAAVAQAACwAAAAAAAAAAAAAAAAAfAQAAX3JlbHMvLnJlbHNQSwECLQAUAAYACAAAACEAwFRt&#13;&#10;uM8AAADnAAAADwAAAAAAAAAAAAAAAAAHAgAAZHJzL2Rvd25yZXYueG1sUEsFBgAAAAADAAMAtwAA&#13;&#10;AAMDAAAAAA==&#13;&#10;">
                  <v:textbox style="mso-fit-shape-to-text:t">
                    <w:txbxContent>
                      <w:p w14:paraId="2BAC8A81" w14:textId="77777777" w:rsidR="00F35D17" w:rsidRPr="00F95395" w:rsidRDefault="00F35D17" w:rsidP="009D4486">
                        <w:pPr>
                          <w:spacing w:after="0" w:line="240" w:lineRule="auto"/>
                          <w:jc w:val="center"/>
                          <w:rPr>
                            <w:sz w:val="24"/>
                          </w:rPr>
                        </w:pPr>
                        <w:r w:rsidRPr="00F95395">
                          <w:rPr>
                            <w:sz w:val="24"/>
                          </w:rPr>
                          <w:t>Transfer Data to PC or Software</w:t>
                        </w:r>
                      </w:p>
                      <w:p w14:paraId="154A435E" w14:textId="27C3D9C3" w:rsidR="00F35D17" w:rsidRPr="00F95395" w:rsidRDefault="00F35D17" w:rsidP="009D4486">
                        <w:pPr>
                          <w:spacing w:after="0" w:line="240" w:lineRule="auto"/>
                          <w:jc w:val="center"/>
                          <w:rPr>
                            <w:sz w:val="24"/>
                          </w:rPr>
                        </w:pPr>
                        <w:r w:rsidRPr="00F95395">
                          <w:rPr>
                            <w:sz w:val="24"/>
                          </w:rPr>
                          <w:t>- Connect via USB or SD card</w:t>
                        </w:r>
                      </w:p>
                      <w:p w14:paraId="5D073215" w14:textId="1F85E283" w:rsidR="00F35D17" w:rsidRPr="005A087C" w:rsidRDefault="00F35D17" w:rsidP="009D4486">
                        <w:pPr>
                          <w:spacing w:after="0" w:line="240" w:lineRule="auto"/>
                          <w:jc w:val="center"/>
                          <w:rPr>
                            <w:sz w:val="24"/>
                          </w:rPr>
                        </w:pPr>
                        <w:r w:rsidRPr="00F95395">
                          <w:rPr>
                            <w:sz w:val="24"/>
                          </w:rPr>
                          <w:t xml:space="preserve">- Use dedicated software (e.g., </w:t>
                        </w:r>
                        <w:proofErr w:type="spellStart"/>
                        <w:r w:rsidRPr="00F95395">
                          <w:rPr>
                            <w:sz w:val="24"/>
                          </w:rPr>
                          <w:t>CAmReport</w:t>
                        </w:r>
                        <w:proofErr w:type="spellEnd"/>
                        <w:r w:rsidRPr="00F95395">
                          <w:rPr>
                            <w:sz w:val="24"/>
                          </w:rPr>
                          <w:t>)</w:t>
                        </w:r>
                      </w:p>
                    </w:txbxContent>
                  </v:textbox>
                </v:shape>
                <v:shape id="Text Box 2" o:spid="_x0000_s1044" type="#_x0000_t202" style="position:absolute;left:285;top:71151;width:26575;height:276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wdXCzwAAAOcAAAAPAAAAZHJzL2Rvd25yZXYueG1sRI9NS8NA&#13;&#10;EIbvgv9hGcGL2E206UfabRFFqTetotchO02C2dm4u6bx33cOgpeBl+F9Zp71dnSdGijE1rOBfJKB&#13;&#10;Iq68bbk28P72eL0AFROyxc4zGfilCNvN+dkaS+uP/ErDPtVKIBxLNNCk1Jdax6ohh3Hie2LZHXxw&#13;&#10;mCSGWtuAR4G7Tt9k2Uw7bFkuNNjTfUPV1/7HGVhMd8NnfL59+ahmh26ZrubD03cw5vJifFjJuFuB&#13;&#10;SjSm/8YfYmcNLItimufzQh4XL3ECvTkBAAD//wMAUEsBAi0AFAAGAAgAAAAhANvh9svuAAAAhQEA&#13;&#10;ABMAAAAAAAAAAAAAAAAAAAAAAFtDb250ZW50X1R5cGVzXS54bWxQSwECLQAUAAYACAAAACEAWvQs&#13;&#10;W78AAAAVAQAACwAAAAAAAAAAAAAAAAAfAQAAX3JlbHMvLnJlbHNQSwECLQAUAAYACAAAACEA9sHV&#13;&#10;ws8AAADnAAAADwAAAAAAAAAAAAAAAAAHAgAAZHJzL2Rvd25yZXYueG1sUEsFBgAAAAADAAMAtwAA&#13;&#10;AAMDAAAAAA==&#13;&#10;">
                  <v:textbox>
                    <w:txbxContent>
                      <w:p w14:paraId="78F9AB05" w14:textId="77777777" w:rsidR="00F35D17" w:rsidRPr="00F95395" w:rsidRDefault="00F35D17" w:rsidP="009D4486">
                        <w:pPr>
                          <w:jc w:val="center"/>
                          <w:rPr>
                            <w:sz w:val="24"/>
                          </w:rPr>
                        </w:pPr>
                        <w:proofErr w:type="spellStart"/>
                        <w:r w:rsidRPr="00F95395">
                          <w:rPr>
                            <w:sz w:val="24"/>
                          </w:rPr>
                          <w:t>Analyze</w:t>
                        </w:r>
                        <w:proofErr w:type="spellEnd"/>
                        <w:r w:rsidRPr="00F95395">
                          <w:rPr>
                            <w:sz w:val="24"/>
                          </w:rPr>
                          <w:t xml:space="preserve"> and Generate Report</w:t>
                        </w:r>
                      </w:p>
                      <w:p w14:paraId="1D22DE1F" w14:textId="77777777" w:rsidR="00F35D17" w:rsidRDefault="00F35D17" w:rsidP="009D4486">
                        <w:pPr>
                          <w:jc w:val="center"/>
                        </w:pPr>
                      </w:p>
                    </w:txbxContent>
                  </v:textbox>
                </v:shape>
                <v:group id="Group 30" o:spid="_x0000_s1045" style="position:absolute;left:8277;top:77152;width:8416;height:4572" coordorigin="2658" coordsize="8415,457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a7X1yAAAAOAAAAAPAAAAZHJzL2Rvd25yZXYueG1sRI9Ba8JA&#13;&#10;EIXvQv/DMoXedJNKpURXEWtLDyKohdLbkB2TYHY2ZNck/vvOQfAy8Bje9/gWq8HVqqM2VJ4NpJME&#13;&#10;FHHubcWFgZ/T5/gdVIjIFmvPZOBGAVbLp9ECM+t7PlB3jIUSCIcMDZQxNpnWIS/JYZj4hlh+Z986&#13;&#10;jBLbQtsWe4G7Wr8myUw7rFgWSmxoU1J+OV6dga8e+/U03Xa7y3lz+zu97X93KRnz8jx8zOWs56Ai&#13;&#10;DfHRuCO+rYGpKIiQyIBe/gMAAP//AwBQSwECLQAUAAYACAAAACEA2+H2y+4AAACFAQAAEwAAAAAA&#13;&#10;AAAAAAAAAAAAAAAAW0NvbnRlbnRfVHlwZXNdLnhtbFBLAQItABQABgAIAAAAIQBa9CxbvwAAABUB&#13;&#10;AAALAAAAAAAAAAAAAAAAAB8BAABfcmVscy8ucmVsc1BLAQItABQABgAIAAAAIQAja7X1yAAAAOAA&#13;&#10;AAAPAAAAAAAAAAAAAAAAAAcCAABkcnMvZG93bnJldi54bWxQSwUGAAAAAAMAAwC3AAAA/AIAAAAA&#13;&#10;">
                  <v:oval id="Oval 16" o:spid="_x0000_s1046" style="position:absolute;left:2658;width:8415;height:457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GprFyAAAAOAAAAAPAAAAZHJzL2Rvd25yZXYueG1sRI/LasMw&#13;&#10;EEX3hfyDmEB2sZwG0tS2HNJHSJd5eNHl1JraJtbIWKrj/n0VCHQzzHC5ZzjZZjStGKh3jWUFiygG&#13;&#10;QVxa3XCloDjv5msQziNrbC2Tgl9ysMknDxkm2l75SMPJVyJA2CWooPa+S6R0ZU0GXWQ74pB9296g&#13;&#10;D2dfSd3jNcBNKx/jeCUNNhw+1NjRa03l5fRjFOjx+P45mKfDLr58Fc9FtXwZ9F6p2XR8S8PYpiA8&#13;&#10;jf6/cUd86OCwgptQWEDmfwAAAP//AwBQSwECLQAUAAYACAAAACEA2+H2y+4AAACFAQAAEwAAAAAA&#13;&#10;AAAAAAAAAAAAAAAAW0NvbnRlbnRfVHlwZXNdLnhtbFBLAQItABQABgAIAAAAIQBa9CxbvwAAABUB&#13;&#10;AAALAAAAAAAAAAAAAAAAAB8BAABfcmVscy8ucmVsc1BLAQItABQABgAIAAAAIQC8GprFyAAAAOAA&#13;&#10;AAAPAAAAAAAAAAAAAAAAAAcCAABkcnMvZG93bnJldi54bWxQSwUGAAAAAAMAAwC3AAAA/AIAAAAA&#13;&#10;" filled="f" strokecolor="black [3213]" strokeweight="1pt">
                    <v:stroke joinstyle="miter"/>
                  </v:oval>
                  <v:shape id="Text Box 2" o:spid="_x0000_s1047" type="#_x0000_t202" style="position:absolute;left:4456;top:952;width:5525;height:276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IMA3xwAAAOAAAAAPAAAAZHJzL2Rvd25yZXYueG1sRI/LbsJA&#13;&#10;DEX3lfoPI1diU8EERIEGBsRDrdjy+ACTMUnUjCfKDCT8fb1AYmPpyrrHPotV5yp1pyaUng0MBwko&#13;&#10;4szbknMD59NPfwYqRGSLlWcy8KAAq+X72wJT61s+0P0YcyUQDikaKGKsU61DVpDDMPA1seyuvnEY&#13;&#10;JTa5tg22AneVHiXJRDssWS4UWNO2oOzveHMGrvv28+u7vfzG8/QwnmywnF78w5jeR7eby1jPQUXq&#13;&#10;4qvxROytgZF8LEIiA3r5DwAA//8DAFBLAQItABQABgAIAAAAIQDb4fbL7gAAAIUBAAATAAAAAAAA&#13;&#10;AAAAAAAAAAAAAABbQ29udGVudF9UeXBlc10ueG1sUEsBAi0AFAAGAAgAAAAhAFr0LFu/AAAAFQEA&#13;&#10;AAsAAAAAAAAAAAAAAAAAHwEAAF9yZWxzLy5yZWxzUEsBAi0AFAAGAAgAAAAhAHAgwDfHAAAA4AAA&#13;&#10;AA8AAAAAAAAAAAAAAAAABwIAAGRycy9kb3ducmV2LnhtbFBLBQYAAAAAAwADALcAAAD7AgAAAAA=&#13;&#10;" stroked="f">
                    <v:textbox>
                      <w:txbxContent>
                        <w:p w14:paraId="395CB325" w14:textId="77777777" w:rsidR="00F35D17" w:rsidRDefault="00F35D17" w:rsidP="005A087C">
                          <w:r>
                            <w:t>End</w:t>
                          </w:r>
                        </w:p>
                      </w:txbxContent>
                    </v:textbox>
                  </v:shape>
                </v:group>
                <w10:wrap anchorx="margin"/>
              </v:group>
            </w:pict>
          </mc:Fallback>
        </mc:AlternateContent>
      </w:r>
      <w:r w:rsidR="005345B9" w:rsidRPr="00F63558">
        <w:rPr>
          <w:rFonts w:ascii="Times New Roman" w:hAnsi="Times New Roman" w:cs="Times New Roman"/>
        </w:rPr>
        <w:t>Appendix A</w:t>
      </w:r>
    </w:p>
    <w:p w14:paraId="5485DE5E" w14:textId="42ED2C61" w:rsidR="00A4336B" w:rsidRPr="00F63558" w:rsidRDefault="00A4336B" w:rsidP="00F63558">
      <w:pPr>
        <w:rPr>
          <w:rFonts w:ascii="Times New Roman" w:hAnsi="Times New Roman" w:cs="Times New Roman"/>
        </w:rPr>
      </w:pPr>
    </w:p>
    <w:p w14:paraId="456CE579" w14:textId="13CFCDEF" w:rsidR="00F95395" w:rsidRDefault="00F95395" w:rsidP="0039559D">
      <w:pPr>
        <w:pStyle w:val="ListParagraph"/>
      </w:pPr>
    </w:p>
    <w:p w14:paraId="7DAC27FF" w14:textId="5C2D60EE" w:rsidR="00F95395" w:rsidRDefault="00F95395" w:rsidP="0039559D">
      <w:pPr>
        <w:pStyle w:val="ListParagraph"/>
      </w:pPr>
    </w:p>
    <w:p w14:paraId="5087680F" w14:textId="18314B03" w:rsidR="00F95395" w:rsidRDefault="00F95395" w:rsidP="0039559D">
      <w:pPr>
        <w:pStyle w:val="ListParagraph"/>
      </w:pPr>
    </w:p>
    <w:p w14:paraId="75AFDC31" w14:textId="277552B2" w:rsidR="0039559D" w:rsidRDefault="0039559D" w:rsidP="0039559D">
      <w:pPr>
        <w:pStyle w:val="ListParagraph"/>
      </w:pPr>
    </w:p>
    <w:p w14:paraId="769F2E59" w14:textId="5BE01C83" w:rsidR="00F95395" w:rsidRPr="00F95395" w:rsidRDefault="00F95395" w:rsidP="00F95395">
      <w:pPr>
        <w:rPr>
          <w:sz w:val="24"/>
        </w:rPr>
      </w:pPr>
      <w:r>
        <w:rPr>
          <w:sz w:val="24"/>
        </w:rPr>
        <w:t xml:space="preserve">        </w:t>
      </w:r>
    </w:p>
    <w:p w14:paraId="53C1F18F" w14:textId="403FDC94" w:rsidR="00F95395" w:rsidRPr="00F95395" w:rsidRDefault="00F95395" w:rsidP="00F95395">
      <w:pPr>
        <w:rPr>
          <w:sz w:val="24"/>
        </w:rPr>
      </w:pPr>
      <w:r w:rsidRPr="00F95395">
        <w:rPr>
          <w:sz w:val="24"/>
        </w:rPr>
        <w:t xml:space="preserve">  </w:t>
      </w:r>
    </w:p>
    <w:p w14:paraId="525CE413" w14:textId="2AA9E932" w:rsidR="00F95395" w:rsidRDefault="00F95395" w:rsidP="00F95395">
      <w:pPr>
        <w:rPr>
          <w:sz w:val="24"/>
        </w:rPr>
      </w:pPr>
    </w:p>
    <w:p w14:paraId="50A680AC" w14:textId="269522CD" w:rsidR="005A087C" w:rsidRPr="00F95395" w:rsidRDefault="005A087C" w:rsidP="00F95395">
      <w:pPr>
        <w:rPr>
          <w:sz w:val="24"/>
        </w:rPr>
      </w:pPr>
    </w:p>
    <w:p w14:paraId="1EA3232C" w14:textId="77777777" w:rsidR="00F95395" w:rsidRPr="00F95395" w:rsidRDefault="00F95395" w:rsidP="00F95395">
      <w:pPr>
        <w:rPr>
          <w:sz w:val="24"/>
        </w:rPr>
      </w:pPr>
      <w:r w:rsidRPr="00F95395">
        <w:rPr>
          <w:sz w:val="24"/>
        </w:rPr>
        <w:t xml:space="preserve">  </w:t>
      </w:r>
    </w:p>
    <w:p w14:paraId="73891CE8" w14:textId="77777777" w:rsidR="005A087C" w:rsidRPr="00F95395" w:rsidRDefault="005A087C" w:rsidP="00F95395">
      <w:pPr>
        <w:rPr>
          <w:sz w:val="24"/>
        </w:rPr>
      </w:pPr>
    </w:p>
    <w:p w14:paraId="6E26ECE2" w14:textId="268A12B2" w:rsidR="00F95395" w:rsidRPr="00F95395" w:rsidRDefault="00F95395" w:rsidP="00F95395">
      <w:pPr>
        <w:rPr>
          <w:sz w:val="24"/>
        </w:rPr>
      </w:pPr>
      <w:r w:rsidRPr="00F95395">
        <w:rPr>
          <w:sz w:val="24"/>
        </w:rPr>
        <w:t xml:space="preserve">  </w:t>
      </w:r>
    </w:p>
    <w:p w14:paraId="665A9D00" w14:textId="14AD972F" w:rsidR="005A087C" w:rsidRDefault="005A087C" w:rsidP="00F95395">
      <w:pPr>
        <w:rPr>
          <w:sz w:val="24"/>
        </w:rPr>
      </w:pPr>
    </w:p>
    <w:p w14:paraId="3D45EF6D" w14:textId="2A512C58" w:rsidR="005A087C" w:rsidRDefault="005A087C" w:rsidP="00F95395">
      <w:pPr>
        <w:rPr>
          <w:sz w:val="24"/>
        </w:rPr>
      </w:pPr>
    </w:p>
    <w:p w14:paraId="3EFF0E0D" w14:textId="77777777" w:rsidR="005A087C" w:rsidRDefault="005A087C" w:rsidP="00F95395">
      <w:pPr>
        <w:rPr>
          <w:sz w:val="24"/>
        </w:rPr>
      </w:pPr>
    </w:p>
    <w:p w14:paraId="59CAE050" w14:textId="77777777" w:rsidR="005A087C" w:rsidRDefault="005A087C" w:rsidP="00F95395">
      <w:pPr>
        <w:rPr>
          <w:sz w:val="24"/>
        </w:rPr>
      </w:pPr>
    </w:p>
    <w:p w14:paraId="570C43DD" w14:textId="5A870EFE" w:rsidR="005A087C" w:rsidRDefault="005A087C" w:rsidP="00F95395">
      <w:pPr>
        <w:rPr>
          <w:sz w:val="24"/>
        </w:rPr>
      </w:pPr>
    </w:p>
    <w:p w14:paraId="0C945738" w14:textId="192BE25A" w:rsidR="005A087C" w:rsidRDefault="005A087C" w:rsidP="00F95395">
      <w:pPr>
        <w:rPr>
          <w:sz w:val="24"/>
        </w:rPr>
      </w:pPr>
    </w:p>
    <w:p w14:paraId="31E2C255" w14:textId="47BB6DE1" w:rsidR="00F95395" w:rsidRDefault="00F95395" w:rsidP="00F95395">
      <w:pPr>
        <w:rPr>
          <w:sz w:val="24"/>
        </w:rPr>
      </w:pPr>
      <w:r w:rsidRPr="00F95395">
        <w:rPr>
          <w:sz w:val="24"/>
        </w:rPr>
        <w:t xml:space="preserve">  </w:t>
      </w:r>
    </w:p>
    <w:p w14:paraId="6345F930" w14:textId="77777777" w:rsidR="005A087C" w:rsidRPr="00F95395" w:rsidRDefault="005A087C" w:rsidP="00F95395">
      <w:pPr>
        <w:rPr>
          <w:sz w:val="24"/>
        </w:rPr>
      </w:pPr>
    </w:p>
    <w:p w14:paraId="0E759D21" w14:textId="1E88733D" w:rsidR="005A087C" w:rsidRDefault="005A087C" w:rsidP="00F95395">
      <w:pPr>
        <w:rPr>
          <w:sz w:val="24"/>
        </w:rPr>
      </w:pPr>
    </w:p>
    <w:p w14:paraId="5119A3AC" w14:textId="4CA6E8C0" w:rsidR="005A087C" w:rsidRDefault="005A087C" w:rsidP="00F95395">
      <w:pPr>
        <w:rPr>
          <w:sz w:val="24"/>
        </w:rPr>
      </w:pPr>
    </w:p>
    <w:p w14:paraId="5FA8EF86" w14:textId="4EFAA89E" w:rsidR="005A087C" w:rsidRPr="00F95395" w:rsidRDefault="005A087C" w:rsidP="00F95395">
      <w:pPr>
        <w:rPr>
          <w:sz w:val="24"/>
        </w:rPr>
      </w:pPr>
    </w:p>
    <w:p w14:paraId="6EF9D30D" w14:textId="77777777" w:rsidR="00F95395" w:rsidRPr="00F95395" w:rsidRDefault="00F95395" w:rsidP="005A087C">
      <w:pPr>
        <w:rPr>
          <w:sz w:val="24"/>
        </w:rPr>
      </w:pPr>
      <w:r w:rsidRPr="00F95395">
        <w:rPr>
          <w:sz w:val="24"/>
        </w:rPr>
        <w:t xml:space="preserve">  </w:t>
      </w:r>
    </w:p>
    <w:p w14:paraId="01227EBB" w14:textId="34A719B0" w:rsidR="00F95395" w:rsidRDefault="00F95395" w:rsidP="00F95395">
      <w:pPr>
        <w:rPr>
          <w:sz w:val="24"/>
        </w:rPr>
      </w:pPr>
      <w:r w:rsidRPr="00F95395">
        <w:rPr>
          <w:sz w:val="24"/>
        </w:rPr>
        <w:t xml:space="preserve">  </w:t>
      </w:r>
    </w:p>
    <w:p w14:paraId="236479B8" w14:textId="0C086CBF" w:rsidR="005A087C" w:rsidRDefault="005A087C" w:rsidP="00F95395">
      <w:pPr>
        <w:rPr>
          <w:sz w:val="24"/>
        </w:rPr>
      </w:pPr>
    </w:p>
    <w:p w14:paraId="609E3AA5" w14:textId="5B1E2395" w:rsidR="00F95395" w:rsidRDefault="00F95395" w:rsidP="00F95395">
      <w:pPr>
        <w:rPr>
          <w:sz w:val="24"/>
        </w:rPr>
      </w:pPr>
      <w:r w:rsidRPr="00F95395">
        <w:rPr>
          <w:sz w:val="24"/>
        </w:rPr>
        <w:t xml:space="preserve">  </w:t>
      </w:r>
    </w:p>
    <w:p w14:paraId="313CB721" w14:textId="41A08689" w:rsidR="00AE3429" w:rsidRDefault="00AE3429" w:rsidP="00F95395">
      <w:pPr>
        <w:rPr>
          <w:sz w:val="24"/>
        </w:rPr>
      </w:pPr>
    </w:p>
    <w:p w14:paraId="014A2D6E" w14:textId="65F49F67" w:rsidR="004559F6" w:rsidRDefault="004559F6" w:rsidP="004E7B75"/>
    <w:p w14:paraId="15BD9088" w14:textId="6599A542" w:rsidR="004559F6" w:rsidRPr="00CC5E0E" w:rsidRDefault="00AA56D2" w:rsidP="00A4336B">
      <w:pPr>
        <w:jc w:val="center"/>
        <w:rPr>
          <w:rFonts w:ascii="Times New Roman" w:hAnsi="Times New Roman" w:cs="Times New Roman"/>
        </w:rPr>
      </w:pPr>
      <w:r w:rsidRPr="00CC5E0E">
        <w:rPr>
          <w:rFonts w:ascii="Times New Roman" w:hAnsi="Times New Roman" w:cs="Times New Roman"/>
        </w:rPr>
        <w:t xml:space="preserve">Figure 1: </w:t>
      </w:r>
      <w:r w:rsidR="00123269" w:rsidRPr="00CC5E0E">
        <w:rPr>
          <w:rFonts w:ascii="Times New Roman" w:hAnsi="Times New Roman" w:cs="Times New Roman"/>
          <w:bCs/>
          <w:lang w:val="en-GB"/>
        </w:rPr>
        <w:t xml:space="preserve">The flowchart of the </w:t>
      </w:r>
      <w:proofErr w:type="spellStart"/>
      <w:r w:rsidR="00AE4A7D" w:rsidRPr="00CC5E0E">
        <w:rPr>
          <w:rFonts w:ascii="Times New Roman" w:hAnsi="Times New Roman" w:cs="Times New Roman"/>
          <w:bCs/>
          <w:lang w:val="en-GB"/>
        </w:rPr>
        <w:t>transepidermal</w:t>
      </w:r>
      <w:proofErr w:type="spellEnd"/>
      <w:r w:rsidR="00AE4A7D" w:rsidRPr="00CC5E0E">
        <w:rPr>
          <w:rFonts w:ascii="Times New Roman" w:hAnsi="Times New Roman" w:cs="Times New Roman"/>
          <w:bCs/>
          <w:lang w:val="en-GB"/>
        </w:rPr>
        <w:t xml:space="preserve"> water loss </w:t>
      </w:r>
      <w:r w:rsidR="00123269" w:rsidRPr="00CC5E0E">
        <w:rPr>
          <w:rFonts w:ascii="Times New Roman" w:hAnsi="Times New Roman" w:cs="Times New Roman"/>
          <w:bCs/>
          <w:lang w:val="en-GB"/>
        </w:rPr>
        <w:t xml:space="preserve"> measurement process</w:t>
      </w:r>
    </w:p>
    <w:sectPr w:rsidR="004559F6" w:rsidRPr="00CC5E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4F30C7"/>
    <w:multiLevelType w:val="hybridMultilevel"/>
    <w:tmpl w:val="FBEC2BD2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EF6DAF"/>
    <w:multiLevelType w:val="multilevel"/>
    <w:tmpl w:val="665C4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7E4F1A"/>
    <w:multiLevelType w:val="hybridMultilevel"/>
    <w:tmpl w:val="AA20212A"/>
    <w:lvl w:ilvl="0" w:tplc="4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0E3B9D"/>
    <w:multiLevelType w:val="multilevel"/>
    <w:tmpl w:val="81D403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3767943">
    <w:abstractNumId w:val="0"/>
  </w:num>
  <w:num w:numId="2" w16cid:durableId="301540655">
    <w:abstractNumId w:val="2"/>
  </w:num>
  <w:num w:numId="3" w16cid:durableId="454561222">
    <w:abstractNumId w:val="3"/>
  </w:num>
  <w:num w:numId="4" w16cid:durableId="17254502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41AA"/>
    <w:rsid w:val="000B78B4"/>
    <w:rsid w:val="00123269"/>
    <w:rsid w:val="0016673C"/>
    <w:rsid w:val="00176C3A"/>
    <w:rsid w:val="001F7E2F"/>
    <w:rsid w:val="00222604"/>
    <w:rsid w:val="002F56CA"/>
    <w:rsid w:val="0034058E"/>
    <w:rsid w:val="0039559D"/>
    <w:rsid w:val="00444E49"/>
    <w:rsid w:val="004559F6"/>
    <w:rsid w:val="004E7B75"/>
    <w:rsid w:val="00510A0B"/>
    <w:rsid w:val="005345B9"/>
    <w:rsid w:val="00535F69"/>
    <w:rsid w:val="005A087C"/>
    <w:rsid w:val="00754548"/>
    <w:rsid w:val="0086734F"/>
    <w:rsid w:val="008A59A6"/>
    <w:rsid w:val="008B23C8"/>
    <w:rsid w:val="008B2E46"/>
    <w:rsid w:val="008B41AA"/>
    <w:rsid w:val="009C19BD"/>
    <w:rsid w:val="009D4486"/>
    <w:rsid w:val="00A4336B"/>
    <w:rsid w:val="00A602B4"/>
    <w:rsid w:val="00AA56D2"/>
    <w:rsid w:val="00AB7FFC"/>
    <w:rsid w:val="00AE3429"/>
    <w:rsid w:val="00AE4A7D"/>
    <w:rsid w:val="00C056A0"/>
    <w:rsid w:val="00CB1D6E"/>
    <w:rsid w:val="00CC5E0E"/>
    <w:rsid w:val="00CD623D"/>
    <w:rsid w:val="00E03169"/>
    <w:rsid w:val="00E271DF"/>
    <w:rsid w:val="00EA14EA"/>
    <w:rsid w:val="00F35D17"/>
    <w:rsid w:val="00F63558"/>
    <w:rsid w:val="00F95395"/>
    <w:rsid w:val="00FE3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99C8F"/>
  <w15:chartTrackingRefBased/>
  <w15:docId w15:val="{0E1C2FFF-BD39-41C1-94C6-51E429E21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5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14EA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16673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4559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59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59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9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9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9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9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986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1F7B2A-B571-4374-8AD7-74F29DD250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Zubir Yusof</cp:lastModifiedBy>
  <cp:revision>2</cp:revision>
  <dcterms:created xsi:type="dcterms:W3CDTF">2025-06-04T02:02:00Z</dcterms:created>
  <dcterms:modified xsi:type="dcterms:W3CDTF">2025-06-04T02:02:00Z</dcterms:modified>
</cp:coreProperties>
</file>